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300268" w14:textId="7D178850" w:rsidR="00F4307F" w:rsidRPr="009F7491" w:rsidRDefault="00F4307F" w:rsidP="00F4307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F74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 Table</w:t>
      </w:r>
      <w:bookmarkStart w:id="0" w:name="_GoBack"/>
      <w:bookmarkEnd w:id="0"/>
      <w:r w:rsidRPr="009F74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9F7491">
        <w:rPr>
          <w:rFonts w:ascii="Times" w:hAnsi="Times" w:cs="Times New Roman"/>
          <w:b/>
          <w:color w:val="000000" w:themeColor="text1"/>
          <w:sz w:val="24"/>
          <w:szCs w:val="24"/>
        </w:rPr>
        <w:t xml:space="preserve"> </w:t>
      </w:r>
      <w:r w:rsidRPr="009F7491">
        <w:rPr>
          <w:rFonts w:ascii="Times" w:eastAsia="新細明體" w:hAnsi="Times" w:cs="Times New Roman"/>
          <w:b/>
          <w:color w:val="000000" w:themeColor="text1"/>
          <w:sz w:val="24"/>
          <w:szCs w:val="24"/>
        </w:rPr>
        <w:t>International Classification of Diseases, 9th Revision, Clinical Modification</w:t>
      </w:r>
      <w:r w:rsidRPr="009F7491">
        <w:rPr>
          <w:rFonts w:ascii="Times" w:hAnsi="Times" w:cs="Times New Roman"/>
          <w:b/>
          <w:color w:val="000000" w:themeColor="text1"/>
          <w:sz w:val="24"/>
          <w:szCs w:val="24"/>
        </w:rPr>
        <w:t xml:space="preserve"> (I</w:t>
      </w:r>
      <w:r w:rsidRPr="009F749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D-9-CM) codes used to identify comorbidities</w:t>
      </w:r>
    </w:p>
    <w:p w14:paraId="46D92340" w14:textId="77777777" w:rsidR="00F4307F" w:rsidRPr="009F7491" w:rsidRDefault="00F4307F" w:rsidP="00F4307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32A356E" w14:textId="77777777" w:rsidR="00F4307F" w:rsidRPr="009F7491" w:rsidRDefault="00F4307F" w:rsidP="00F4307F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W w:w="6860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20"/>
        <w:gridCol w:w="4040"/>
      </w:tblGrid>
      <w:tr w:rsidR="00F4307F" w:rsidRPr="009F7491" w14:paraId="0F56C025" w14:textId="77777777" w:rsidTr="00D86362">
        <w:trPr>
          <w:trHeight w:val="330"/>
          <w:jc w:val="center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507502" w14:textId="77777777" w:rsidR="00F4307F" w:rsidRPr="009F7491" w:rsidRDefault="00F4307F" w:rsidP="00D86362">
            <w:pPr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  <w:r w:rsidRPr="009F7491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>Comorbidities</w:t>
            </w: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5A279" w14:textId="77777777" w:rsidR="00F4307F" w:rsidRPr="009F7491" w:rsidRDefault="00F4307F" w:rsidP="00D86362">
            <w:pPr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  <w:r w:rsidRPr="009F7491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>ICD-9-CM</w:t>
            </w:r>
          </w:p>
        </w:tc>
      </w:tr>
      <w:tr w:rsidR="00F4307F" w:rsidRPr="009F7491" w14:paraId="07E43DFD" w14:textId="77777777" w:rsidTr="00D86362">
        <w:trPr>
          <w:trHeight w:val="33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60A29" w14:textId="77777777" w:rsidR="00F4307F" w:rsidRPr="009F7491" w:rsidRDefault="00F4307F" w:rsidP="00D86362">
            <w:pPr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  <w:r w:rsidRPr="009F7491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>Acute myocardial infarction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07BA4" w14:textId="77777777" w:rsidR="00F4307F" w:rsidRPr="009F7491" w:rsidRDefault="00F4307F" w:rsidP="00D86362">
            <w:pPr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  <w:r w:rsidRPr="009F7491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 xml:space="preserve">410, 412 </w:t>
            </w:r>
          </w:p>
        </w:tc>
      </w:tr>
      <w:tr w:rsidR="00F4307F" w:rsidRPr="009F7491" w14:paraId="57D9266B" w14:textId="77777777" w:rsidTr="00D86362">
        <w:trPr>
          <w:trHeight w:val="33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ACCAE" w14:textId="77777777" w:rsidR="00F4307F" w:rsidRPr="009F7491" w:rsidRDefault="00F4307F" w:rsidP="00D86362">
            <w:pPr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  <w:r w:rsidRPr="009F7491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>Diabete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B0AC6" w14:textId="77777777" w:rsidR="00F4307F" w:rsidRPr="009F7491" w:rsidRDefault="00F4307F" w:rsidP="00D86362">
            <w:pPr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  <w:r w:rsidRPr="009F7491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>250, 357.2, 362.0X, 366.41</w:t>
            </w:r>
          </w:p>
        </w:tc>
      </w:tr>
      <w:tr w:rsidR="00F4307F" w:rsidRPr="009F7491" w14:paraId="7C7E46CB" w14:textId="77777777" w:rsidTr="00D86362">
        <w:trPr>
          <w:trHeight w:val="33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3C491" w14:textId="77777777" w:rsidR="00F4307F" w:rsidRPr="009F7491" w:rsidRDefault="00F4307F" w:rsidP="00D86362">
            <w:pPr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  <w:r w:rsidRPr="009F7491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8C584" w14:textId="77777777" w:rsidR="00F4307F" w:rsidRPr="009F7491" w:rsidRDefault="00F4307F" w:rsidP="00D86362">
            <w:pPr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  <w:r w:rsidRPr="009F7491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>401-402, 405</w:t>
            </w:r>
          </w:p>
        </w:tc>
      </w:tr>
      <w:tr w:rsidR="00F4307F" w:rsidRPr="009F7491" w14:paraId="2E3E5793" w14:textId="77777777" w:rsidTr="00D86362">
        <w:trPr>
          <w:trHeight w:val="33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EE4E4" w14:textId="77777777" w:rsidR="00F4307F" w:rsidRPr="009F7491" w:rsidRDefault="00F4307F" w:rsidP="00D86362">
            <w:pPr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  <w:r w:rsidRPr="009F7491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>Coronary artery disease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FBE25" w14:textId="77777777" w:rsidR="00F4307F" w:rsidRPr="009F7491" w:rsidRDefault="00F4307F" w:rsidP="00D86362">
            <w:pPr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  <w:r w:rsidRPr="009F7491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>414</w:t>
            </w:r>
          </w:p>
        </w:tc>
      </w:tr>
      <w:tr w:rsidR="00F4307F" w:rsidRPr="009F7491" w14:paraId="6A272EAD" w14:textId="77777777" w:rsidTr="00D86362">
        <w:trPr>
          <w:trHeight w:val="33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27CD8" w14:textId="77777777" w:rsidR="00F4307F" w:rsidRPr="009F7491" w:rsidRDefault="00F4307F" w:rsidP="00D86362">
            <w:pPr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  <w:r w:rsidRPr="009F7491">
              <w:rPr>
                <w:rFonts w:ascii="Times New Roman" w:eastAsia="新細明體" w:hAnsi="Times New Roman" w:cs="Times New Roman" w:hint="eastAsia"/>
                <w:color w:val="000000" w:themeColor="text1"/>
                <w:sz w:val="24"/>
                <w:szCs w:val="24"/>
              </w:rPr>
              <w:t>Valvular heart disease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C2729" w14:textId="77777777" w:rsidR="00F4307F" w:rsidRPr="009F7491" w:rsidRDefault="00F4307F" w:rsidP="00D86362">
            <w:pPr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  <w:r w:rsidRPr="009F7491">
              <w:rPr>
                <w:rFonts w:ascii="Times" w:hAnsi="Times"/>
                <w:color w:val="000000" w:themeColor="text1"/>
                <w:sz w:val="24"/>
                <w:szCs w:val="24"/>
              </w:rPr>
              <w:t>394-396, 424.0, 424.1, 424.2, 424.3</w:t>
            </w:r>
          </w:p>
        </w:tc>
      </w:tr>
      <w:tr w:rsidR="00F4307F" w:rsidRPr="009F7491" w14:paraId="112C99BC" w14:textId="77777777" w:rsidTr="00D86362">
        <w:trPr>
          <w:trHeight w:val="33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69A6E" w14:textId="77777777" w:rsidR="00F4307F" w:rsidRPr="009F7491" w:rsidRDefault="00F4307F" w:rsidP="00D86362">
            <w:pPr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  <w:r w:rsidRPr="009F7491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>Hyperlipidemia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F6A44" w14:textId="77777777" w:rsidR="00F4307F" w:rsidRPr="009F7491" w:rsidRDefault="00F4307F" w:rsidP="00D86362">
            <w:pPr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  <w:r w:rsidRPr="009F7491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>272.0-272.4</w:t>
            </w:r>
          </w:p>
        </w:tc>
      </w:tr>
      <w:tr w:rsidR="00F4307F" w:rsidRPr="009F7491" w14:paraId="18E0B614" w14:textId="77777777" w:rsidTr="00D86362">
        <w:trPr>
          <w:trHeight w:val="33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26B67" w14:textId="77777777" w:rsidR="00F4307F" w:rsidRPr="009F7491" w:rsidRDefault="00F4307F" w:rsidP="00D86362">
            <w:pPr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  <w:r w:rsidRPr="009F7491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>Anemia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F51C5" w14:textId="77777777" w:rsidR="00F4307F" w:rsidRPr="009F7491" w:rsidRDefault="00F4307F" w:rsidP="00D86362">
            <w:pPr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  <w:r w:rsidRPr="009F7491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>280-285</w:t>
            </w:r>
            <w:r w:rsidRPr="009F7491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or the prescription of erythropoietin stimulating agents</w:t>
            </w:r>
          </w:p>
        </w:tc>
      </w:tr>
      <w:tr w:rsidR="00F4307F" w:rsidRPr="009F7491" w14:paraId="75251D47" w14:textId="77777777" w:rsidTr="00D86362">
        <w:trPr>
          <w:trHeight w:val="630"/>
          <w:jc w:val="center"/>
        </w:trPr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B5E9FD" w14:textId="77777777" w:rsidR="00F4307F" w:rsidRPr="009F7491" w:rsidRDefault="00F4307F" w:rsidP="00D86362">
            <w:pPr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  <w:r w:rsidRPr="009F7491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>Chronic obstructive pulmonary disease</w:t>
            </w:r>
          </w:p>
        </w:tc>
        <w:tc>
          <w:tcPr>
            <w:tcW w:w="4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DE8F1E" w14:textId="77777777" w:rsidR="00F4307F" w:rsidRPr="009F7491" w:rsidRDefault="00F4307F" w:rsidP="00D86362">
            <w:pPr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  <w:r w:rsidRPr="009F7491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>491-494,496</w:t>
            </w:r>
          </w:p>
        </w:tc>
      </w:tr>
      <w:tr w:rsidR="00F4307F" w:rsidRPr="009F7491" w14:paraId="10C2CCAA" w14:textId="77777777" w:rsidTr="00D86362">
        <w:trPr>
          <w:trHeight w:val="630"/>
          <w:jc w:val="center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13384" w14:textId="77777777" w:rsidR="00F4307F" w:rsidRPr="009F7491" w:rsidRDefault="00F4307F" w:rsidP="00D86362">
            <w:pPr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  <w:r w:rsidRPr="009F7491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>Alcoholism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22498" w14:textId="77777777" w:rsidR="00F4307F" w:rsidRPr="009F7491" w:rsidRDefault="00F4307F" w:rsidP="00D86362">
            <w:pPr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</w:pPr>
            <w:r w:rsidRPr="009F7491">
              <w:rPr>
                <w:rFonts w:ascii="Times New Roman" w:eastAsia="新細明體" w:hAnsi="Times New Roman" w:cs="Times New Roman"/>
                <w:color w:val="000000" w:themeColor="text1"/>
                <w:sz w:val="24"/>
                <w:szCs w:val="24"/>
              </w:rPr>
              <w:t>291, 303, 305.0, 357.5, 425.5, 571.0, 571.1, 571.2, 571.3, 980.0</w:t>
            </w:r>
          </w:p>
        </w:tc>
      </w:tr>
    </w:tbl>
    <w:p w14:paraId="7A17F783" w14:textId="77777777" w:rsidR="005C271B" w:rsidRDefault="005C271B"/>
    <w:sectPr w:rsidR="005C271B" w:rsidSect="00B67299">
      <w:pgSz w:w="11906" w:h="16838"/>
      <w:pgMar w:top="1080" w:right="1440" w:bottom="1080" w:left="1440" w:header="851" w:footer="992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3B198A" w14:textId="77777777" w:rsidR="00743AE0" w:rsidRDefault="00743AE0" w:rsidP="00F4307F">
      <w:r>
        <w:separator/>
      </w:r>
    </w:p>
  </w:endnote>
  <w:endnote w:type="continuationSeparator" w:id="0">
    <w:p w14:paraId="49040820" w14:textId="77777777" w:rsidR="00743AE0" w:rsidRDefault="00743AE0" w:rsidP="00F43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FB7DD8" w14:textId="77777777" w:rsidR="00743AE0" w:rsidRDefault="00743AE0" w:rsidP="00F4307F">
      <w:r>
        <w:separator/>
      </w:r>
    </w:p>
  </w:footnote>
  <w:footnote w:type="continuationSeparator" w:id="0">
    <w:p w14:paraId="7F31E73C" w14:textId="77777777" w:rsidR="00743AE0" w:rsidRDefault="00743AE0" w:rsidP="00F430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562"/>
    <w:rsid w:val="005C271B"/>
    <w:rsid w:val="00743AE0"/>
    <w:rsid w:val="007F2562"/>
    <w:rsid w:val="00A73CBB"/>
    <w:rsid w:val="00D44DB2"/>
    <w:rsid w:val="00F43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1D23EB"/>
  <w15:chartTrackingRefBased/>
  <w15:docId w15:val="{5823FAE5-5399-462E-8436-F01F05C25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rsid w:val="00F4307F"/>
    <w:pPr>
      <w:pBdr>
        <w:top w:val="nil"/>
        <w:left w:val="nil"/>
        <w:bottom w:val="nil"/>
        <w:right w:val="nil"/>
        <w:between w:val="nil"/>
      </w:pBdr>
    </w:pPr>
    <w:rPr>
      <w:rFonts w:ascii="Calibri" w:hAnsi="Calibri" w:cs="Calibri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307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color w:val="auto"/>
      <w:kern w:val="2"/>
    </w:rPr>
  </w:style>
  <w:style w:type="character" w:customStyle="1" w:styleId="a4">
    <w:name w:val="頁首 字元"/>
    <w:basedOn w:val="a0"/>
    <w:link w:val="a3"/>
    <w:uiPriority w:val="99"/>
    <w:rsid w:val="00F4307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4307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color w:val="auto"/>
      <w:kern w:val="2"/>
    </w:rPr>
  </w:style>
  <w:style w:type="character" w:customStyle="1" w:styleId="a6">
    <w:name w:val="頁尾 字元"/>
    <w:basedOn w:val="a0"/>
    <w:link w:val="a5"/>
    <w:uiPriority w:val="99"/>
    <w:rsid w:val="00F4307F"/>
    <w:rPr>
      <w:sz w:val="20"/>
      <w:szCs w:val="20"/>
    </w:rPr>
  </w:style>
  <w:style w:type="character" w:styleId="a7">
    <w:name w:val="line number"/>
    <w:basedOn w:val="a0"/>
    <w:uiPriority w:val="99"/>
    <w:semiHidden/>
    <w:unhideWhenUsed/>
    <w:rsid w:val="00F430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Office 使用者</cp:lastModifiedBy>
  <cp:revision>3</cp:revision>
  <dcterms:created xsi:type="dcterms:W3CDTF">2019-09-22T04:28:00Z</dcterms:created>
  <dcterms:modified xsi:type="dcterms:W3CDTF">2019-09-22T14:38:00Z</dcterms:modified>
</cp:coreProperties>
</file>